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8363D" w14:textId="6E767048" w:rsidR="006413CD" w:rsidRDefault="00BD3C08" w:rsidP="00641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. </w:t>
      </w:r>
      <w:r w:rsidR="006413CD" w:rsidRPr="00FA38EC">
        <w:rPr>
          <w:rFonts w:ascii="Times New Roman" w:hAnsi="Times New Roman" w:cs="Times New Roman"/>
        </w:rPr>
        <w:t xml:space="preserve">Table </w:t>
      </w:r>
      <w:r w:rsidR="003D6B2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6413CD" w:rsidRPr="00FA38EC">
        <w:rPr>
          <w:rFonts w:ascii="Times New Roman" w:hAnsi="Times New Roman" w:cs="Times New Roman"/>
        </w:rPr>
        <w:t xml:space="preserve"> Multivariate analyses of risks of OS </w:t>
      </w:r>
      <w:r>
        <w:rPr>
          <w:rFonts w:ascii="Times New Roman" w:hAnsi="Times New Roman" w:cs="Times New Roman"/>
        </w:rPr>
        <w:t xml:space="preserve">stratified with chemotherapy administration (categorized by </w:t>
      </w:r>
      <w:r w:rsidR="00630FF3">
        <w:rPr>
          <w:rFonts w:ascii="Times New Roman" w:hAnsi="Times New Roman" w:cs="Times New Roman"/>
        </w:rPr>
        <w:t>WHO</w:t>
      </w:r>
      <w:r>
        <w:rPr>
          <w:rFonts w:ascii="Times New Roman" w:hAnsi="Times New Roman" w:cs="Times New Roman"/>
        </w:rPr>
        <w:t xml:space="preserve"> cutoffs)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5"/>
        <w:gridCol w:w="1985"/>
        <w:gridCol w:w="1985"/>
        <w:gridCol w:w="1985"/>
      </w:tblGrid>
      <w:tr w:rsidR="00BD3C08" w:rsidRPr="00BD3C08" w14:paraId="4D7DF1DD" w14:textId="77777777" w:rsidTr="0015329E">
        <w:trPr>
          <w:trHeight w:val="567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8F37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EB46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emotherapy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C269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</w:tr>
      <w:tr w:rsidR="00BD3C08" w:rsidRPr="00BD3C08" w14:paraId="2791B175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7C34" w14:textId="77777777" w:rsidR="00BD3C08" w:rsidRPr="00BD3C08" w:rsidRDefault="00BD3C08" w:rsidP="00BD3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DDAF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7A16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6D0A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0AAC" w14:textId="7C1504D6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53DB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DD90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630FF3" w:rsidRPr="00BD3C08" w14:paraId="6D32A350" w14:textId="77777777" w:rsidTr="0015329E">
        <w:trPr>
          <w:trHeight w:val="567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AEAC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B5CE" w14:textId="3EF6B32E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7F4" w14:textId="7DCEAA3A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92-1.009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67F" w14:textId="5C76E56B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92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4B38" w14:textId="7A6075FE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00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F51" w14:textId="26571C05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96-1.017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E674" w14:textId="3F680C0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237</w:t>
            </w:r>
          </w:p>
        </w:tc>
      </w:tr>
      <w:tr w:rsidR="00630FF3" w:rsidRPr="00BD3C08" w14:paraId="6D94E3E8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3696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284" w14:textId="0A109B5A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2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5C9E" w14:textId="230D653B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1.025-1.43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EAFE" w14:textId="6ADE90EE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B0E" w14:textId="5E8C589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01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0CD" w14:textId="3CD42263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851-1.219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D7C" w14:textId="4E21F26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839</w:t>
            </w:r>
          </w:p>
        </w:tc>
      </w:tr>
      <w:tr w:rsidR="00630FF3" w:rsidRPr="00BD3C08" w14:paraId="79B54453" w14:textId="77777777" w:rsidTr="0015329E">
        <w:trPr>
          <w:trHeight w:val="567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0D9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 Sco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A828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0A1" w14:textId="3F33924C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3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321F" w14:textId="7777777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9CBC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D175" w14:textId="297EB844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253</w:t>
            </w:r>
          </w:p>
        </w:tc>
      </w:tr>
      <w:tr w:rsidR="00630FF3" w:rsidRPr="00BD3C08" w14:paraId="32A506D8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27A7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031D" w14:textId="1C9D5DAC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A61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3C30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EE81" w14:textId="3A18BDD8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861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8BA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0FF3" w:rsidRPr="00BD3C08" w14:paraId="0EAA3504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D0E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6ABB" w14:textId="156C5E22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E10" w14:textId="0A18E580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835-1.18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340" w14:textId="5D9E31E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D7B" w14:textId="61009D52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BA4" w14:textId="70809B4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688-1.00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791E" w14:textId="5D64A06C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</w:tr>
      <w:tr w:rsidR="00630FF3" w:rsidRPr="00BD3C08" w14:paraId="749A1629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803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B65B" w14:textId="44721449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28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DAD" w14:textId="5EEDDBA0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38-1.75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DAA" w14:textId="783A650E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A819" w14:textId="073932B9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C303" w14:textId="2F6829F3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582-1.22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34B6" w14:textId="0210B61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375</w:t>
            </w:r>
          </w:p>
        </w:tc>
      </w:tr>
      <w:tr w:rsidR="00630FF3" w:rsidRPr="00BD3C08" w14:paraId="43903372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2040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CBF" w14:textId="176C3861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4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B887" w14:textId="13B77A74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7-2.97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F546" w14:textId="625F496C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3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8C2" w14:textId="533F4E2A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92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845C" w14:textId="139F41D3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378-2.28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ABDE" w14:textId="0C6F27D9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873</w:t>
            </w:r>
          </w:p>
        </w:tc>
      </w:tr>
      <w:tr w:rsidR="00630FF3" w:rsidRPr="00BD3C08" w14:paraId="4C490198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76A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CA19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FAB" w14:textId="1D7C18A6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1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1BDF" w14:textId="3A1A2EB0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1.038-1.22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1173" w14:textId="0E958048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6801" w14:textId="4084D3E3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2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D8AF" w14:textId="168842F9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1.091-1.32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82F" w14:textId="745A9F44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30FF3" w:rsidRPr="00BD3C08" w14:paraId="674EF3C9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FAFD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7C6C" w14:textId="42F60EB0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2423" w14:textId="7AD15B28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99-1.00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194" w14:textId="25B77E0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68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3D2" w14:textId="1638DF3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75BB" w14:textId="613C7679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99-1.00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160" w14:textId="14539823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236</w:t>
            </w:r>
          </w:p>
        </w:tc>
      </w:tr>
      <w:tr w:rsidR="00630FF3" w:rsidRPr="00BD3C08" w14:paraId="1F9190F9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638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A62" w14:textId="31F76D99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E4A0" w14:textId="0163B566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77-1.03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2B6" w14:textId="5D163FA0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74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23C" w14:textId="76A1E813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0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73D9" w14:textId="0F72BA5B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98-1.05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3AE" w14:textId="762D4954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64</w:t>
            </w:r>
          </w:p>
        </w:tc>
      </w:tr>
      <w:tr w:rsidR="00630FF3" w:rsidRPr="00BD3C08" w14:paraId="2A073690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767A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EDE1" w14:textId="6C87B1E8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961F" w14:textId="015EE6B3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93-1.02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04BF" w14:textId="1135271F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24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2ED" w14:textId="5D366975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99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A923" w14:textId="2988712B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79-1.01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71CB" w14:textId="735DA938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</w:tr>
      <w:tr w:rsidR="00630FF3" w:rsidRPr="00BD3C08" w14:paraId="3DC073D7" w14:textId="77777777" w:rsidTr="0015329E">
        <w:trPr>
          <w:trHeight w:val="567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687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F8A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CC6" w14:textId="3B349AAF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5106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CC2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8F54" w14:textId="7970AF98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</w:tc>
      </w:tr>
      <w:tr w:rsidR="00630FF3" w:rsidRPr="00BD3C08" w14:paraId="1756842E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CF48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BE46" w14:textId="0227D054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30FC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1E2B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3AB" w14:textId="7A9D5059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E1C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3F5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0FF3" w:rsidRPr="00BD3C08" w14:paraId="36EB8E69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98B3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E984" w14:textId="76AB6045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4.23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2260" w14:textId="3CCD47E9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588-30.4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AA45" w14:textId="529462F9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15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A66" w14:textId="70E0F856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80.65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F305" w14:textId="0A767BA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-7.40E1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A18" w14:textId="03F6C79D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815</w:t>
            </w:r>
          </w:p>
        </w:tc>
      </w:tr>
      <w:tr w:rsidR="00630FF3" w:rsidRPr="00BD3C08" w14:paraId="4E606A9C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702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86F" w14:textId="1E5F0698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5.9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505A" w14:textId="34BD8B83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827-42.5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EBF" w14:textId="51810EF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0C1D" w14:textId="1C78658A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02.43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F80" w14:textId="0415ED16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-9.40E1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E89B" w14:textId="09C47094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805</w:t>
            </w:r>
          </w:p>
        </w:tc>
      </w:tr>
      <w:tr w:rsidR="00630FF3" w:rsidRPr="00BD3C08" w14:paraId="07A4074F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B684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99C" w14:textId="64EE9662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6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2F7A" w14:textId="5DF58D21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141-18.3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31F1" w14:textId="56A44AF2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7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9D21" w14:textId="7777777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C5C5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D4AF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0FF3" w:rsidRPr="00BD3C08" w14:paraId="33D9AF4C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0AFC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ary drain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29B" w14:textId="4F1A5356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21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2514" w14:textId="3C615733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73-1.52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1E7" w14:textId="2A2B455C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4940" w14:textId="6B937D0D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1065" w14:textId="42DA394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746-1.24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94C9" w14:textId="10791916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778</w:t>
            </w:r>
          </w:p>
        </w:tc>
      </w:tr>
      <w:tr w:rsidR="00630FF3" w:rsidRPr="00BD3C08" w14:paraId="4C478077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D877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st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2F9D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079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AB8C" w14:textId="4242A166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19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611" w14:textId="7777777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5F5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92F" w14:textId="74DDC5AD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30FF3" w:rsidRPr="00BD3C08" w14:paraId="06B2878D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0C0" w14:textId="77777777" w:rsidR="00630FF3" w:rsidRPr="00BD3C08" w:rsidRDefault="00630FF3" w:rsidP="00630FF3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nderweigh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F8B1" w14:textId="4E26A10B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6A5A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68D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942" w14:textId="16F529FC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EFE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431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0FF3" w:rsidRPr="00BD3C08" w14:paraId="268E1423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758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rm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DA82" w14:textId="198C844C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83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8844" w14:textId="537A2931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643-1.08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6C6" w14:textId="444953BB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C479" w14:textId="37866523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2A41" w14:textId="4A27B79B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343-0.69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C05A" w14:textId="66AEB3A1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30FF3" w:rsidRPr="00BD3C08" w14:paraId="7171AEEC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5B95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verweigh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26F1" w14:textId="1E8D9BCE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78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ADCA" w14:textId="22BD2321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599-1.02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E7BC" w14:textId="16D881D6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10D4" w14:textId="24B75CB1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41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6AE" w14:textId="24BA72D3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293-0.59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02E" w14:textId="1C82A605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30FF3" w:rsidRPr="00BD3C08" w14:paraId="5EEE45E6" w14:textId="77777777" w:rsidTr="0015329E">
        <w:trPr>
          <w:trHeight w:val="567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840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C41B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3D3D" w14:textId="3A922474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9B2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7804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0FEF" w14:textId="30E8AED9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30FF3" w:rsidRPr="00BD3C08" w14:paraId="233842F5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6EFB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78A2" w14:textId="69757199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CF6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7174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FCD" w14:textId="1B6235B4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B16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CD00" w14:textId="77777777" w:rsidR="00630FF3" w:rsidRPr="00BD3C08" w:rsidRDefault="00630FF3" w:rsidP="00630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0FF3" w:rsidRPr="00BD3C08" w14:paraId="1FB9CC48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F32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A1DD" w14:textId="6CD71BB8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4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66D1" w14:textId="626C51D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955-2.19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16FF" w14:textId="58F77B32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21E2" w14:textId="4F7696CE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39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AEA5" w14:textId="53A24BF7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891-2.18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E16" w14:textId="55388EEF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145</w:t>
            </w:r>
          </w:p>
        </w:tc>
      </w:tr>
      <w:tr w:rsidR="00630FF3" w:rsidRPr="00BD3C08" w14:paraId="601A1E8E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B47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5375" w14:textId="50A11330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2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7FFA" w14:textId="5404427F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791-1.88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76CE" w14:textId="0AD19C69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36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A6A4" w14:textId="5019EFC7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27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80F9" w14:textId="2A9C4502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0.803-2.01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E6C" w14:textId="2D53B3D6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305</w:t>
            </w:r>
          </w:p>
        </w:tc>
      </w:tr>
      <w:tr w:rsidR="00630FF3" w:rsidRPr="00BD3C08" w14:paraId="101A6156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5B3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53F" w14:textId="13DED3AF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1.99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56FA" w14:textId="4951FA6D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1.342-2.96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5411" w14:textId="68DA1DC0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E034" w14:textId="28A7CAF0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2.16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E992" w14:textId="3990492B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1.425-3.29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A7D" w14:textId="7C969A5D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30FF3" w:rsidRPr="00BD3C08" w14:paraId="669C60BA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D9C0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I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11B" w14:textId="5C4C6E4F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3.08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EC95" w14:textId="17C1C7A8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2.071-4.60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673" w14:textId="48ED97FB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1E12" w14:textId="50A2F200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2.9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86B" w14:textId="04D83C0D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1.918-4.44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D56" w14:textId="54E10062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30FF3" w:rsidRPr="00BD3C08" w14:paraId="72F3EB3F" w14:textId="77777777" w:rsidTr="0015329E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9A29" w14:textId="77777777" w:rsidR="00630FF3" w:rsidRPr="00BD3C08" w:rsidRDefault="00630FF3" w:rsidP="00630FF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E186" w14:textId="4F59607A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5.76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A839" w14:textId="7DC56D33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3.761-8.84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64AE" w14:textId="579B73BF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361C" w14:textId="7D86466B" w:rsidR="00630FF3" w:rsidRPr="00BD3C08" w:rsidRDefault="00630FF3" w:rsidP="00630F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4.82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B446" w14:textId="2AF68038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(3.018-7.71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D50B" w14:textId="4E04A589" w:rsidR="00630FF3" w:rsidRPr="00BD3C08" w:rsidRDefault="00630FF3" w:rsidP="00630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D3C08" w:rsidRPr="00630FF3" w14:paraId="3B9CC346" w14:textId="77777777" w:rsidTr="0015329E">
        <w:trPr>
          <w:trHeight w:val="567"/>
        </w:trPr>
        <w:tc>
          <w:tcPr>
            <w:tcW w:w="56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A780F" w14:textId="65445C64" w:rsidR="00BD3C08" w:rsidRPr="00630FF3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, albumin; FBG, fasten blood glucose; TB, total bilirubin; aHR, adjusted hazard ratio; CI, confidence interval; Ref., reference.</w:t>
            </w:r>
          </w:p>
        </w:tc>
      </w:tr>
    </w:tbl>
    <w:p w14:paraId="458C1B88" w14:textId="2B0918B5" w:rsidR="00BD3C08" w:rsidRDefault="00BD3C08" w:rsidP="006413CD">
      <w:pPr>
        <w:rPr>
          <w:rFonts w:ascii="Times New Roman" w:hAnsi="Times New Roman" w:cs="Times New Roman"/>
        </w:rPr>
      </w:pPr>
    </w:p>
    <w:p w14:paraId="1705AB9A" w14:textId="4F94F03C" w:rsidR="00BD3C08" w:rsidRDefault="00BD3C08" w:rsidP="006413CD">
      <w:pPr>
        <w:rPr>
          <w:rFonts w:ascii="Times New Roman" w:hAnsi="Times New Roman" w:cs="Times New Roman"/>
        </w:rPr>
      </w:pPr>
    </w:p>
    <w:p w14:paraId="1FD11DF8" w14:textId="34776359" w:rsidR="00BD3C08" w:rsidRDefault="00BD3C08" w:rsidP="006413CD">
      <w:pPr>
        <w:rPr>
          <w:rFonts w:ascii="Times New Roman" w:hAnsi="Times New Roman" w:cs="Times New Roman"/>
        </w:rPr>
      </w:pPr>
    </w:p>
    <w:p w14:paraId="632B2645" w14:textId="09681636" w:rsidR="00BD3C08" w:rsidRDefault="00BD3C08" w:rsidP="006413CD">
      <w:pPr>
        <w:rPr>
          <w:rFonts w:ascii="Times New Roman" w:hAnsi="Times New Roman" w:cs="Times New Roman"/>
        </w:rPr>
      </w:pPr>
    </w:p>
    <w:p w14:paraId="7928D3BB" w14:textId="2E4F9D07" w:rsidR="00BD3C08" w:rsidRDefault="00BD3C08" w:rsidP="006413CD">
      <w:pPr>
        <w:rPr>
          <w:rFonts w:ascii="Times New Roman" w:hAnsi="Times New Roman" w:cs="Times New Roman"/>
        </w:rPr>
      </w:pPr>
    </w:p>
    <w:p w14:paraId="3F47E531" w14:textId="443065DD" w:rsidR="00BD3C08" w:rsidRDefault="00BD3C08" w:rsidP="006413CD">
      <w:pPr>
        <w:rPr>
          <w:rFonts w:ascii="Times New Roman" w:hAnsi="Times New Roman" w:cs="Times New Roman"/>
        </w:rPr>
      </w:pPr>
    </w:p>
    <w:p w14:paraId="0FC099B1" w14:textId="6AD4DCF0" w:rsidR="00BD3C08" w:rsidRDefault="00BD3C08" w:rsidP="006413CD">
      <w:pPr>
        <w:rPr>
          <w:rFonts w:ascii="Times New Roman" w:hAnsi="Times New Roman" w:cs="Times New Roman"/>
        </w:rPr>
      </w:pPr>
    </w:p>
    <w:p w14:paraId="032CC187" w14:textId="6708FF87" w:rsidR="00BD3C08" w:rsidRDefault="00BD3C08" w:rsidP="006413CD">
      <w:pPr>
        <w:rPr>
          <w:rFonts w:ascii="Times New Roman" w:hAnsi="Times New Roman" w:cs="Times New Roman"/>
        </w:rPr>
      </w:pPr>
    </w:p>
    <w:p w14:paraId="6579D88D" w14:textId="2B6CBC51" w:rsidR="001F44C7" w:rsidRDefault="001F44C7"/>
    <w:sectPr w:rsidR="001F44C7" w:rsidSect="001532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7D5D6" w14:textId="77777777" w:rsidR="004D73E4" w:rsidRDefault="004D73E4" w:rsidP="006413CD">
      <w:r>
        <w:separator/>
      </w:r>
    </w:p>
  </w:endnote>
  <w:endnote w:type="continuationSeparator" w:id="0">
    <w:p w14:paraId="37437724" w14:textId="77777777" w:rsidR="004D73E4" w:rsidRDefault="004D73E4" w:rsidP="0064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3F0FC" w14:textId="77777777" w:rsidR="004D73E4" w:rsidRDefault="004D73E4" w:rsidP="006413CD">
      <w:r>
        <w:separator/>
      </w:r>
    </w:p>
  </w:footnote>
  <w:footnote w:type="continuationSeparator" w:id="0">
    <w:p w14:paraId="71CECCB8" w14:textId="77777777" w:rsidR="004D73E4" w:rsidRDefault="004D73E4" w:rsidP="00641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18"/>
    <w:rsid w:val="00085BA0"/>
    <w:rsid w:val="0015329E"/>
    <w:rsid w:val="001F44C7"/>
    <w:rsid w:val="00222CEB"/>
    <w:rsid w:val="003D6B25"/>
    <w:rsid w:val="00457C5E"/>
    <w:rsid w:val="004D73E4"/>
    <w:rsid w:val="005B1934"/>
    <w:rsid w:val="005E27C3"/>
    <w:rsid w:val="00630FF3"/>
    <w:rsid w:val="006413CD"/>
    <w:rsid w:val="00754C18"/>
    <w:rsid w:val="00755A41"/>
    <w:rsid w:val="00AC2BFD"/>
    <w:rsid w:val="00BD3C08"/>
    <w:rsid w:val="00CA0FDE"/>
    <w:rsid w:val="00E02CF3"/>
    <w:rsid w:val="00E1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D0CA9"/>
  <w15:chartTrackingRefBased/>
  <w15:docId w15:val="{0FDF81CC-CB70-4C4D-920B-20A227E46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3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5</cp:revision>
  <dcterms:created xsi:type="dcterms:W3CDTF">2021-02-21T07:26:00Z</dcterms:created>
  <dcterms:modified xsi:type="dcterms:W3CDTF">2021-04-22T06:10:00Z</dcterms:modified>
</cp:coreProperties>
</file>